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52660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26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4:</w:t>
      </w:r>
      <w:r>
        <w:rPr>
          <w:rFonts w:cs="Times New Roman" w:ascii="Times New Roman" w:hAnsi="Times New Roman"/>
          <w:b/>
          <w:sz w:val="28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Correlation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 of transcriptional data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The value in the square indicates the correlation coefficient between the corresponding two samples (based on the Pearson Correlation Coefficient)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The larger the correlation coefficient,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the darker the color,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>the greater the correlation between the two samples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12:45:42Z</dcterms:created>
  <dc:creator>Hebe</dc:creator>
  <dc:description/>
  <dc:language>en-US</dc:language>
  <cp:lastModifiedBy>鄢庆枇</cp:lastModifiedBy>
  <dcterms:modified xsi:type="dcterms:W3CDTF">2021-06-05T12:11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37B4A195B44DBE94763FBC17A30AD0</vt:lpwstr>
  </property>
  <property fmtid="{D5CDD505-2E9C-101B-9397-08002B2CF9AE}" pid="3" name="KSOProductBuildVer">
    <vt:lpwstr>2052-11.1.0.10495</vt:lpwstr>
  </property>
</Properties>
</file>